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62A337" w14:textId="77777777" w:rsidR="005A6C84" w:rsidRPr="00394360" w:rsidRDefault="005A6C84" w:rsidP="005A6C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12471243" wp14:editId="4B9447F7">
            <wp:extent cx="5270500" cy="6906895"/>
            <wp:effectExtent l="0" t="0" r="1270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 new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90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C489B" w14:textId="77777777" w:rsidR="005A6C84" w:rsidRDefault="005A6C84" w:rsidP="005A6C84">
      <w:pPr>
        <w:rPr>
          <w:rFonts w:ascii="Times New Roman" w:hAnsi="Times New Roman" w:cs="Times New Roman"/>
          <w:b/>
        </w:rPr>
      </w:pPr>
    </w:p>
    <w:p w14:paraId="7A1A0AB1" w14:textId="77777777" w:rsidR="005A6C84" w:rsidRDefault="007419A9" w:rsidP="005A6C8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Fig</w:t>
      </w:r>
      <w:bookmarkStart w:id="0" w:name="_GoBack"/>
      <w:bookmarkEnd w:id="0"/>
      <w:r w:rsidR="005A6C84">
        <w:rPr>
          <w:rFonts w:ascii="Times New Roman" w:hAnsi="Times New Roman" w:cs="Times New Roman"/>
          <w:b/>
        </w:rPr>
        <w:t xml:space="preserve">, related to Fig 6. </w:t>
      </w:r>
      <w:proofErr w:type="gramStart"/>
      <w:r w:rsidR="005A6C84" w:rsidRPr="00AB578C">
        <w:rPr>
          <w:rFonts w:ascii="Times New Roman" w:hAnsi="Times New Roman" w:cs="Times New Roman"/>
          <w:b/>
          <w:bCs/>
        </w:rPr>
        <w:t>The relationship between skin structure and subcutaneous adipocyte size and number</w:t>
      </w:r>
      <w:r w:rsidR="005A6C84" w:rsidRPr="00AD39FA">
        <w:rPr>
          <w:rFonts w:ascii="Times New Roman" w:hAnsi="Times New Roman" w:cs="Times New Roman"/>
          <w:b/>
          <w:bCs/>
        </w:rPr>
        <w:t>.</w:t>
      </w:r>
      <w:proofErr w:type="gramEnd"/>
      <w:r w:rsidR="005A6C84" w:rsidRPr="00AD39FA">
        <w:rPr>
          <w:rFonts w:ascii="Times New Roman" w:hAnsi="Times New Roman" w:cs="Times New Roman"/>
          <w:b/>
          <w:bCs/>
        </w:rPr>
        <w:t xml:space="preserve"> </w:t>
      </w:r>
      <w:r w:rsidR="005A6C84" w:rsidRPr="00AD39FA">
        <w:rPr>
          <w:rFonts w:ascii="Times New Roman" w:hAnsi="Times New Roman" w:cs="Times New Roman"/>
          <w:bCs/>
        </w:rPr>
        <w:t xml:space="preserve">In male mice </w:t>
      </w:r>
      <w:r w:rsidR="005A6C84" w:rsidRPr="00AD39FA">
        <w:rPr>
          <w:rFonts w:ascii="Times New Roman" w:hAnsi="Times New Roman" w:cs="Times New Roman"/>
        </w:rPr>
        <w:t>adipocyte size is negatively correlated with dermis</w:t>
      </w:r>
      <w:ins w:id="1" w:author="Jonathan Hew" w:date="2016-09-12T19:03:00Z">
        <w:r w:rsidR="005A6C84" w:rsidRPr="00AD39FA">
          <w:rPr>
            <w:rFonts w:ascii="Times New Roman" w:hAnsi="Times New Roman" w:cs="Times New Roman"/>
          </w:rPr>
          <w:t xml:space="preserve"> </w:t>
        </w:r>
      </w:ins>
      <w:r w:rsidR="005A6C84" w:rsidRPr="00AD39FA">
        <w:rPr>
          <w:rFonts w:ascii="Times New Roman" w:hAnsi="Times New Roman" w:cs="Times New Roman"/>
        </w:rPr>
        <w:t>thickness (a; P=0.011) and positively correlated with subcutaneous fat thickness (c; P&lt;0.001). In females, adipocyte size is also greatest when the dermis is the thinnest (e; P=0.001) and when the subcutaneous fat is the thickest (g; P&lt;0.001). Adipocyte number in females increased with dermis thickness (f; P=0.004) but not in males (b; P=0.304). Adipocyte number decreased with increasing subcutaneous fat thickness in females (h; P=0.016).</w:t>
      </w:r>
      <w:r w:rsidR="005A6C84">
        <w:rPr>
          <w:rFonts w:ascii="Times New Roman" w:hAnsi="Times New Roman" w:cs="Times New Roman"/>
        </w:rPr>
        <w:t xml:space="preserve"> </w:t>
      </w:r>
    </w:p>
    <w:p w14:paraId="541924D5" w14:textId="77777777" w:rsidR="005A6C84" w:rsidRDefault="005A6C84" w:rsidP="005A6C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3A6D505" w14:textId="77777777" w:rsidR="00203B57" w:rsidRDefault="00203B57"/>
    <w:sectPr w:rsidR="00203B57" w:rsidSect="009A436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Franklin Gothic Medium Cond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C84"/>
    <w:rsid w:val="00203B57"/>
    <w:rsid w:val="005A6C84"/>
    <w:rsid w:val="007419A9"/>
    <w:rsid w:val="009A4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C210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C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6C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C8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C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6C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C8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</Words>
  <Characters>532</Characters>
  <Application>Microsoft Macintosh Word</Application>
  <DocSecurity>0</DocSecurity>
  <Lines>4</Lines>
  <Paragraphs>1</Paragraphs>
  <ScaleCrop>false</ScaleCrop>
  <Company>University of Sydney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ew</dc:creator>
  <cp:keywords/>
  <dc:description/>
  <cp:lastModifiedBy>Jonathan Hew</cp:lastModifiedBy>
  <cp:revision>2</cp:revision>
  <dcterms:created xsi:type="dcterms:W3CDTF">2016-10-28T03:05:00Z</dcterms:created>
  <dcterms:modified xsi:type="dcterms:W3CDTF">2016-10-28T03:06:00Z</dcterms:modified>
</cp:coreProperties>
</file>